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72C62" w:rsidRPr="00710115" w:rsidRDefault="00772C62" w:rsidP="00710115">
      <w:pPr>
        <w:spacing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r w:rsidRPr="00710115">
        <w:rPr>
          <w:rFonts w:ascii="Times New Roman" w:hAnsi="Times New Roman" w:cs="Times New Roman"/>
          <w:b/>
          <w:sz w:val="24"/>
          <w:szCs w:val="24"/>
        </w:rPr>
        <w:t>Table</w:t>
      </w:r>
      <w:r w:rsidR="00024ED6" w:rsidRPr="007101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4E2401">
        <w:rPr>
          <w:rFonts w:ascii="Times New Roman" w:hAnsi="Times New Roman" w:cs="Times New Roman"/>
          <w:b/>
          <w:sz w:val="24"/>
          <w:szCs w:val="24"/>
        </w:rPr>
        <w:t>S1</w:t>
      </w:r>
      <w:r w:rsidR="0017580F" w:rsidRPr="00710115">
        <w:rPr>
          <w:rFonts w:ascii="Times New Roman" w:hAnsi="Times New Roman" w:cs="Times New Roman"/>
          <w:b/>
          <w:sz w:val="24"/>
          <w:szCs w:val="24"/>
        </w:rPr>
        <w:t>.</w:t>
      </w:r>
      <w:r w:rsidR="00024ED6" w:rsidRPr="00710115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710115">
        <w:rPr>
          <w:rFonts w:ascii="Times New Roman" w:hAnsi="Times New Roman" w:cs="Times New Roman"/>
          <w:b/>
          <w:sz w:val="24"/>
          <w:szCs w:val="24"/>
        </w:rPr>
        <w:t>Str</w:t>
      </w:r>
      <w:r w:rsidR="009D52E6" w:rsidRPr="00710115">
        <w:rPr>
          <w:rFonts w:ascii="Times New Roman" w:hAnsi="Times New Roman" w:cs="Times New Roman"/>
          <w:b/>
          <w:sz w:val="24"/>
          <w:szCs w:val="24"/>
        </w:rPr>
        <w:t xml:space="preserve">ains and </w:t>
      </w:r>
      <w:r w:rsidR="008C6012" w:rsidRPr="00710115">
        <w:rPr>
          <w:rFonts w:ascii="Times New Roman" w:hAnsi="Times New Roman" w:cs="Times New Roman"/>
          <w:b/>
          <w:sz w:val="24"/>
          <w:szCs w:val="24"/>
        </w:rPr>
        <w:t>p</w:t>
      </w:r>
      <w:r w:rsidRPr="00710115">
        <w:rPr>
          <w:rFonts w:ascii="Times New Roman" w:hAnsi="Times New Roman" w:cs="Times New Roman"/>
          <w:b/>
          <w:sz w:val="24"/>
          <w:szCs w:val="24"/>
        </w:rPr>
        <w:t>lasmids used in th</w:t>
      </w:r>
      <w:r w:rsidR="003E3D5E">
        <w:rPr>
          <w:rFonts w:ascii="Times New Roman" w:hAnsi="Times New Roman" w:cs="Times New Roman" w:hint="eastAsia"/>
          <w:b/>
          <w:sz w:val="24"/>
          <w:szCs w:val="24"/>
        </w:rPr>
        <w:t>is</w:t>
      </w:r>
      <w:r w:rsidR="00B80411">
        <w:rPr>
          <w:rFonts w:ascii="Times New Roman" w:hAnsi="Times New Roman" w:cs="Times New Roman"/>
          <w:b/>
          <w:sz w:val="24"/>
          <w:szCs w:val="24"/>
        </w:rPr>
        <w:t xml:space="preserve"> work</w:t>
      </w:r>
    </w:p>
    <w:tbl>
      <w:tblPr>
        <w:tblStyle w:val="a7"/>
        <w:tblW w:w="10348" w:type="dxa"/>
        <w:tblInd w:w="-459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410"/>
        <w:gridCol w:w="5387"/>
        <w:gridCol w:w="2551"/>
      </w:tblGrid>
      <w:tr w:rsidR="00A72BCF" w:rsidRPr="001B3325" w:rsidTr="00CE15AF">
        <w:trPr>
          <w:trHeight w:hRule="exact" w:val="389"/>
        </w:trPr>
        <w:tc>
          <w:tcPr>
            <w:tcW w:w="2410" w:type="dxa"/>
          </w:tcPr>
          <w:bookmarkEnd w:id="0"/>
          <w:p w:rsidR="00D257B6" w:rsidRPr="00710115" w:rsidRDefault="00761859" w:rsidP="0017580F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noProof/>
                <w:sz w:val="20"/>
                <w:szCs w:val="20"/>
              </w:rPr>
              <w:pict>
                <v:line id="直接连接符 1" o:spid="_x0000_s1026" style="position:absolute;left:0;text-align:left;flip:y;z-index:251659264;visibility:visible;mso-width-relative:margin;mso-height-relative:margin" from="-5.4pt,18.15pt" to="511.9pt,18.15pt" strokecolor="black [3213]" strokeweight=".25pt">
                  <v:stroke joinstyle="miter"/>
                </v:line>
              </w:pict>
            </w:r>
            <w:r w:rsidR="00D257B6" w:rsidRPr="00710115">
              <w:rPr>
                <w:rFonts w:ascii="Times New Roman" w:hAnsi="Times New Roman" w:cs="Times New Roman"/>
                <w:b/>
                <w:sz w:val="20"/>
                <w:szCs w:val="20"/>
              </w:rPr>
              <w:t>Str</w:t>
            </w:r>
            <w:r w:rsidR="00AF1E69" w:rsidRPr="00710115">
              <w:rPr>
                <w:rFonts w:ascii="Times New Roman" w:hAnsi="Times New Roman" w:cs="Times New Roman"/>
                <w:b/>
                <w:sz w:val="20"/>
                <w:szCs w:val="20"/>
              </w:rPr>
              <w:t>ains/</w:t>
            </w:r>
            <w:r w:rsidR="00D257B6" w:rsidRPr="00710115">
              <w:rPr>
                <w:rFonts w:ascii="Times New Roman" w:hAnsi="Times New Roman" w:cs="Times New Roman"/>
                <w:b/>
                <w:sz w:val="20"/>
                <w:szCs w:val="20"/>
              </w:rPr>
              <w:t>plasmids</w:t>
            </w:r>
          </w:p>
        </w:tc>
        <w:tc>
          <w:tcPr>
            <w:tcW w:w="5387" w:type="dxa"/>
          </w:tcPr>
          <w:p w:rsidR="00D257B6" w:rsidRPr="00710115" w:rsidRDefault="00D257B6" w:rsidP="00C16A9A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b/>
                <w:sz w:val="20"/>
                <w:szCs w:val="20"/>
              </w:rPr>
              <w:t>Description</w:t>
            </w:r>
          </w:p>
        </w:tc>
        <w:tc>
          <w:tcPr>
            <w:tcW w:w="2551" w:type="dxa"/>
          </w:tcPr>
          <w:p w:rsidR="00024ED6" w:rsidRPr="00710115" w:rsidRDefault="00524D06" w:rsidP="005E2114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b/>
                <w:sz w:val="20"/>
                <w:szCs w:val="20"/>
              </w:rPr>
              <w:t>Source</w:t>
            </w:r>
            <w:r w:rsidR="00024ED6" w:rsidRPr="00710115">
              <w:rPr>
                <w:rFonts w:ascii="Times New Roman" w:hAnsi="Times New Roman" w:cs="Times New Roman"/>
                <w:b/>
                <w:sz w:val="20"/>
                <w:szCs w:val="20"/>
              </w:rPr>
              <w:t>/</w:t>
            </w:r>
            <w:r w:rsidR="005E2114">
              <w:rPr>
                <w:rFonts w:ascii="Times New Roman" w:hAnsi="Times New Roman" w:cs="Times New Roman" w:hint="eastAsia"/>
                <w:b/>
                <w:sz w:val="20"/>
                <w:szCs w:val="20"/>
              </w:rPr>
              <w:t>reference</w:t>
            </w:r>
          </w:p>
          <w:p w:rsidR="00524D06" w:rsidRPr="00710115" w:rsidRDefault="00524D06" w:rsidP="00E14DDF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b/>
                <w:sz w:val="20"/>
                <w:szCs w:val="20"/>
              </w:rPr>
              <w:t>(reference)</w:t>
            </w:r>
          </w:p>
        </w:tc>
      </w:tr>
      <w:tr w:rsidR="00A72BCF" w:rsidRPr="001B3325" w:rsidTr="00CE15AF">
        <w:trPr>
          <w:trHeight w:hRule="exact" w:val="340"/>
        </w:trPr>
        <w:tc>
          <w:tcPr>
            <w:tcW w:w="2410" w:type="dxa"/>
          </w:tcPr>
          <w:p w:rsidR="00783887" w:rsidRPr="00710115" w:rsidRDefault="00D257B6" w:rsidP="0071011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  <w:r w:rsidR="00783887" w:rsidRPr="00710115">
              <w:rPr>
                <w:rFonts w:ascii="Times New Roman" w:hAnsi="Times New Roman" w:cs="Times New Roman"/>
                <w:b/>
                <w:sz w:val="20"/>
                <w:szCs w:val="20"/>
              </w:rPr>
              <w:t>trains</w:t>
            </w:r>
          </w:p>
        </w:tc>
        <w:tc>
          <w:tcPr>
            <w:tcW w:w="5387" w:type="dxa"/>
          </w:tcPr>
          <w:p w:rsidR="00D257B6" w:rsidRPr="00710115" w:rsidRDefault="00D257B6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D257B6" w:rsidRPr="00710115" w:rsidRDefault="00D257B6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2BCF" w:rsidRPr="001B3325" w:rsidTr="00CE15AF">
        <w:trPr>
          <w:trHeight w:hRule="exact" w:val="340"/>
        </w:trPr>
        <w:tc>
          <w:tcPr>
            <w:tcW w:w="2410" w:type="dxa"/>
          </w:tcPr>
          <w:p w:rsidR="00D257B6" w:rsidRPr="00710115" w:rsidRDefault="005B2DF2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CSP18</w:t>
            </w:r>
          </w:p>
        </w:tc>
        <w:tc>
          <w:tcPr>
            <w:tcW w:w="5387" w:type="dxa"/>
          </w:tcPr>
          <w:p w:rsidR="00D257B6" w:rsidRPr="00710115" w:rsidRDefault="00AF7654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16A9A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246BE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  <w:r w:rsidR="00C52D30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sensitive</w:t>
            </w:r>
            <w:r w:rsidR="0089240A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16A9A" w:rsidRPr="00710115">
              <w:rPr>
                <w:rFonts w:ascii="Times New Roman" w:hAnsi="Times New Roman" w:cs="Times New Roman"/>
                <w:sz w:val="20"/>
                <w:szCs w:val="20"/>
              </w:rPr>
              <w:t>clinical isolate</w:t>
            </w:r>
          </w:p>
          <w:p w:rsidR="00BF6B88" w:rsidRPr="00710115" w:rsidRDefault="00BF6B88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</w:tcPr>
          <w:p w:rsidR="00D257B6" w:rsidRPr="00710115" w:rsidRDefault="00B64807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72BCF" w:rsidRPr="001B3325" w:rsidTr="00CE15AF">
        <w:trPr>
          <w:trHeight w:hRule="exact" w:val="340"/>
        </w:trPr>
        <w:tc>
          <w:tcPr>
            <w:tcW w:w="2410" w:type="dxa"/>
          </w:tcPr>
          <w:p w:rsidR="00C16A9A" w:rsidRPr="00710115" w:rsidRDefault="005B2DF2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CRP42</w:t>
            </w:r>
          </w:p>
        </w:tc>
        <w:tc>
          <w:tcPr>
            <w:tcW w:w="5387" w:type="dxa"/>
          </w:tcPr>
          <w:p w:rsidR="00C16A9A" w:rsidRPr="00710115" w:rsidRDefault="00AF7654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="00C16A9A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9246BE">
              <w:rPr>
                <w:rFonts w:ascii="Times New Roman" w:hAnsi="Times New Roman" w:cs="Times New Roman"/>
                <w:sz w:val="20"/>
                <w:szCs w:val="20"/>
              </w:rPr>
              <w:t>ciprofloxacin</w:t>
            </w:r>
            <w:r w:rsidR="009246BE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C52D30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resistant </w:t>
            </w:r>
            <w:r w:rsidR="00C16A9A" w:rsidRPr="00710115">
              <w:rPr>
                <w:rFonts w:ascii="Times New Roman" w:hAnsi="Times New Roman" w:cs="Times New Roman"/>
                <w:sz w:val="20"/>
                <w:szCs w:val="20"/>
              </w:rPr>
              <w:t>clinical isolate</w:t>
            </w:r>
          </w:p>
        </w:tc>
        <w:tc>
          <w:tcPr>
            <w:tcW w:w="2551" w:type="dxa"/>
          </w:tcPr>
          <w:p w:rsidR="00C16A9A" w:rsidRPr="00710115" w:rsidRDefault="000646BE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72BCF" w:rsidRPr="001B3325" w:rsidTr="00CE15AF">
        <w:trPr>
          <w:trHeight w:hRule="exact" w:val="340"/>
        </w:trPr>
        <w:tc>
          <w:tcPr>
            <w:tcW w:w="2410" w:type="dxa"/>
          </w:tcPr>
          <w:p w:rsidR="000646BE" w:rsidRPr="00710115" w:rsidRDefault="005B2DF2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CSP18</w:t>
            </w:r>
            <w:r w:rsidR="000646BE" w:rsidRPr="00710115">
              <w:rPr>
                <w:rFonts w:ascii="Times New Roman" w:hAnsi="Times New Roman" w:cs="Times New Roman"/>
                <w:i/>
                <w:sz w:val="20"/>
                <w:szCs w:val="20"/>
              </w:rPr>
              <w:t>gyrA</w:t>
            </w:r>
            <w:r w:rsidRPr="007101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RP42</w:t>
            </w:r>
          </w:p>
        </w:tc>
        <w:tc>
          <w:tcPr>
            <w:tcW w:w="5387" w:type="dxa"/>
          </w:tcPr>
          <w:p w:rsidR="000646BE" w:rsidRPr="00710115" w:rsidRDefault="005B2DF2" w:rsidP="00710115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CSP18</w:t>
            </w:r>
            <w:proofErr w:type="spellEnd"/>
            <w:r w:rsidR="000646BE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="007E1166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its </w:t>
            </w:r>
            <w:proofErr w:type="spellStart"/>
            <w:r w:rsidR="000646BE" w:rsidRPr="007101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proofErr w:type="spellEnd"/>
            <w:r w:rsidR="000646BE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replaced by</w:t>
            </w:r>
            <w:r w:rsidR="007E1166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that of</w:t>
            </w:r>
            <w:r w:rsidR="000646BE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CRP42</w:t>
            </w:r>
          </w:p>
        </w:tc>
        <w:tc>
          <w:tcPr>
            <w:tcW w:w="2551" w:type="dxa"/>
          </w:tcPr>
          <w:p w:rsidR="000646BE" w:rsidRPr="00710115" w:rsidRDefault="000646BE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4E7388" w:rsidRPr="00710115" w:rsidTr="00CE15AF">
        <w:trPr>
          <w:trHeight w:hRule="exact" w:val="340"/>
        </w:trPr>
        <w:tc>
          <w:tcPr>
            <w:tcW w:w="2410" w:type="dxa"/>
          </w:tcPr>
          <w:p w:rsidR="00113D28" w:rsidRPr="00710115" w:rsidRDefault="00113D28" w:rsidP="009474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CSP18</w:t>
            </w:r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exS</w:t>
            </w:r>
            <w:r w:rsidRPr="007101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RP42</w:t>
            </w:r>
          </w:p>
        </w:tc>
        <w:tc>
          <w:tcPr>
            <w:tcW w:w="5387" w:type="dxa"/>
          </w:tcPr>
          <w:p w:rsidR="00113D28" w:rsidRPr="00710115" w:rsidRDefault="00113D28" w:rsidP="009474A0">
            <w:pPr>
              <w:spacing w:line="480" w:lineRule="auto"/>
              <w:rPr>
                <w:rFonts w:ascii="Times New Roman" w:hAnsi="Times New Roman" w:cs="Times New Roman"/>
                <w:iCs/>
                <w:sz w:val="20"/>
                <w:szCs w:val="20"/>
              </w:rPr>
            </w:pPr>
            <w:proofErr w:type="spellStart"/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CSP18</w:t>
            </w:r>
            <w:proofErr w:type="spellEnd"/>
            <w:r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with its </w:t>
            </w:r>
            <w:proofErr w:type="spellStart"/>
            <w:r>
              <w:rPr>
                <w:rFonts w:ascii="Times New Roman" w:hAnsi="Times New Roman" w:cs="Times New Roman"/>
                <w:i/>
                <w:sz w:val="20"/>
                <w:szCs w:val="20"/>
              </w:rPr>
              <w:t>mexS</w:t>
            </w:r>
            <w:proofErr w:type="spellEnd"/>
            <w:r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replaced by that of CRP42</w:t>
            </w:r>
          </w:p>
        </w:tc>
        <w:tc>
          <w:tcPr>
            <w:tcW w:w="2551" w:type="dxa"/>
          </w:tcPr>
          <w:p w:rsidR="00113D28" w:rsidRPr="00710115" w:rsidRDefault="00113D28" w:rsidP="009474A0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72BCF" w:rsidRPr="001B3325" w:rsidTr="00CE15AF">
        <w:trPr>
          <w:trHeight w:hRule="exact" w:val="340"/>
        </w:trPr>
        <w:tc>
          <w:tcPr>
            <w:tcW w:w="2410" w:type="dxa"/>
          </w:tcPr>
          <w:p w:rsidR="000646BE" w:rsidRPr="00710115" w:rsidRDefault="005B2DF2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CRP42</w:t>
            </w:r>
            <w:r w:rsidR="000646BE" w:rsidRPr="00710115">
              <w:rPr>
                <w:rFonts w:ascii="Times New Roman" w:hAnsi="Times New Roman" w:cs="Times New Roman"/>
                <w:i/>
                <w:sz w:val="20"/>
                <w:szCs w:val="20"/>
              </w:rPr>
              <w:t>gyrA</w:t>
            </w:r>
            <w:r w:rsidRPr="007101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SP18</w:t>
            </w:r>
          </w:p>
        </w:tc>
        <w:tc>
          <w:tcPr>
            <w:tcW w:w="5387" w:type="dxa"/>
          </w:tcPr>
          <w:p w:rsidR="000646BE" w:rsidRPr="00710115" w:rsidRDefault="005B2DF2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CRP42</w:t>
            </w:r>
            <w:proofErr w:type="spellEnd"/>
            <w:r w:rsidR="000646BE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 w:rsidR="007E1166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its </w:t>
            </w:r>
            <w:proofErr w:type="spellStart"/>
            <w:r w:rsidR="000646BE" w:rsidRPr="007101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proofErr w:type="spellEnd"/>
            <w:r w:rsidR="000646BE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replaced by </w:t>
            </w:r>
            <w:r w:rsidR="007E1166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that of </w:t>
            </w: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CSP18</w:t>
            </w:r>
          </w:p>
        </w:tc>
        <w:tc>
          <w:tcPr>
            <w:tcW w:w="2551" w:type="dxa"/>
          </w:tcPr>
          <w:p w:rsidR="000646BE" w:rsidRPr="00710115" w:rsidRDefault="000646BE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72BCF" w:rsidRPr="001B3325" w:rsidTr="00CE15AF">
        <w:trPr>
          <w:trHeight w:hRule="exact" w:val="340"/>
        </w:trPr>
        <w:tc>
          <w:tcPr>
            <w:tcW w:w="2410" w:type="dxa"/>
          </w:tcPr>
          <w:p w:rsidR="00A73231" w:rsidRPr="00710115" w:rsidRDefault="005B2DF2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CSP18</w:t>
            </w:r>
            <w:r w:rsidR="00A73231" w:rsidRPr="00710115">
              <w:rPr>
                <w:rFonts w:ascii="Times New Roman" w:hAnsi="Times New Roman" w:cs="Times New Roman"/>
                <w:i/>
                <w:sz w:val="20"/>
                <w:szCs w:val="20"/>
              </w:rPr>
              <w:t>gyrA</w:t>
            </w:r>
            <w:r w:rsidRPr="007101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RP42</w:t>
            </w:r>
            <w:r w:rsidR="00A73231" w:rsidRPr="00710115">
              <w:rPr>
                <w:rFonts w:ascii="Times New Roman" w:hAnsi="Times New Roman" w:cs="Times New Roman"/>
                <w:i/>
                <w:sz w:val="20"/>
                <w:szCs w:val="20"/>
              </w:rPr>
              <w:t>mexS</w:t>
            </w:r>
            <w:r w:rsidRPr="007101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RP42</w:t>
            </w:r>
          </w:p>
        </w:tc>
        <w:tc>
          <w:tcPr>
            <w:tcW w:w="5387" w:type="dxa"/>
          </w:tcPr>
          <w:p w:rsidR="00A73231" w:rsidRPr="00710115" w:rsidRDefault="005B2DF2" w:rsidP="0071011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CSP18</w:t>
            </w:r>
            <w:proofErr w:type="spellEnd"/>
            <w:r w:rsidR="00A73231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with</w:t>
            </w:r>
            <w:r w:rsidR="007E1166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its</w:t>
            </w:r>
            <w:r w:rsidR="00A73231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A73231" w:rsidRPr="007101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proofErr w:type="spellEnd"/>
            <w:r w:rsidR="00A73231" w:rsidRPr="007101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and </w:t>
            </w:r>
            <w:proofErr w:type="spellStart"/>
            <w:r w:rsidR="00A73231" w:rsidRPr="007101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S</w:t>
            </w:r>
            <w:proofErr w:type="spellEnd"/>
            <w:r w:rsidR="00A73231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replaced by </w:t>
            </w:r>
            <w:r w:rsidR="007E1166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those of </w:t>
            </w: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CRP42</w:t>
            </w:r>
          </w:p>
        </w:tc>
        <w:tc>
          <w:tcPr>
            <w:tcW w:w="2551" w:type="dxa"/>
          </w:tcPr>
          <w:p w:rsidR="00A73231" w:rsidRPr="00710115" w:rsidRDefault="00A73231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72BCF" w:rsidRPr="001B3325" w:rsidTr="00CE15AF">
        <w:trPr>
          <w:trHeight w:hRule="exact" w:val="340"/>
        </w:trPr>
        <w:tc>
          <w:tcPr>
            <w:tcW w:w="2410" w:type="dxa"/>
          </w:tcPr>
          <w:p w:rsidR="000646BE" w:rsidRPr="00710115" w:rsidRDefault="000646BE" w:rsidP="00710115">
            <w:pPr>
              <w:spacing w:line="48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b/>
                <w:sz w:val="20"/>
                <w:szCs w:val="20"/>
              </w:rPr>
              <w:t>Plasmids</w:t>
            </w:r>
          </w:p>
        </w:tc>
        <w:tc>
          <w:tcPr>
            <w:tcW w:w="5387" w:type="dxa"/>
          </w:tcPr>
          <w:p w:rsidR="000646BE" w:rsidRPr="00710115" w:rsidRDefault="00A73231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51" w:type="dxa"/>
          </w:tcPr>
          <w:p w:rsidR="000646BE" w:rsidRPr="00710115" w:rsidRDefault="000646BE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A72BCF" w:rsidRPr="001B3325" w:rsidTr="00CE15AF">
        <w:trPr>
          <w:trHeight w:hRule="exact" w:val="340"/>
        </w:trPr>
        <w:tc>
          <w:tcPr>
            <w:tcW w:w="2410" w:type="dxa"/>
          </w:tcPr>
          <w:p w:rsidR="000646BE" w:rsidRPr="00710115" w:rsidRDefault="000646BE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pUC18T-mini-Tn7T-Gm</w:t>
            </w:r>
          </w:p>
        </w:tc>
        <w:tc>
          <w:tcPr>
            <w:tcW w:w="5387" w:type="dxa"/>
          </w:tcPr>
          <w:p w:rsidR="000646BE" w:rsidRPr="00710115" w:rsidRDefault="00710115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0646BE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ini-Tn7 base vector </w:t>
            </w:r>
            <w:r w:rsidR="007C1343">
              <w:rPr>
                <w:rFonts w:ascii="Times New Roman" w:hAnsi="Times New Roman" w:cs="Times New Roman"/>
                <w:sz w:val="20"/>
                <w:szCs w:val="20"/>
              </w:rPr>
              <w:t xml:space="preserve">for </w:t>
            </w:r>
            <w:r w:rsidR="000646BE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insertion into chromosome </w:t>
            </w:r>
            <w:proofErr w:type="spellStart"/>
            <w:r w:rsidR="000646BE" w:rsidRPr="00710115">
              <w:rPr>
                <w:rFonts w:ascii="Times New Roman" w:hAnsi="Times New Roman" w:cs="Times New Roman"/>
                <w:sz w:val="20"/>
                <w:szCs w:val="20"/>
              </w:rPr>
              <w:t>attTn7</w:t>
            </w:r>
            <w:proofErr w:type="spellEnd"/>
            <w:r w:rsidR="000646BE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site; </w:t>
            </w:r>
            <w:proofErr w:type="spellStart"/>
            <w:r w:rsidR="000646BE" w:rsidRPr="00710115">
              <w:rPr>
                <w:rFonts w:ascii="Times New Roman" w:hAnsi="Times New Roman" w:cs="Times New Roman"/>
                <w:sz w:val="20"/>
                <w:szCs w:val="20"/>
              </w:rPr>
              <w:t>Gm</w:t>
            </w:r>
            <w:r w:rsidR="000646BE" w:rsidRPr="00710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</w:tcPr>
          <w:p w:rsidR="000646BE" w:rsidRPr="00710115" w:rsidRDefault="00761859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E738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i&lt;/Author&gt;&lt;Year&gt;2006&lt;/Year&gt;&lt;RecNum&gt;107&lt;/RecNum&gt;&lt;DisplayText&gt;(Choi and Schweizer, 2006)&lt;/DisplayText&gt;&lt;record&gt;&lt;rec-number&gt;107&lt;/rec-number&gt;&lt;foreign-keys&gt;&lt;key app="EN" db-id="9e0wavxpqw5xagew9we5fwazaw9ve52wadrx"&gt;107&lt;/key&gt;&lt;/foreign-keys&gt;&lt;ref-type name="Journal Article"&gt;17&lt;/ref-type&gt;&lt;contributors&gt;&lt;authors&gt;&lt;author&gt;Choi, K. H.&lt;/author&gt;&lt;author&gt;Schweizer, H. P.&lt;/author&gt;&lt;/authors&gt;&lt;/contributors&gt;&lt;auth-address&gt;Department of Microbiology, Immunology and Pathology, Colorado State University, Fort Collins, Colorado 80523-1682, USA.&lt;/auth-address&gt;&lt;titles&gt;&lt;title&gt;mini-Tn7 insertion in bacteria with single attTn7 sites: example Pseudomonas aeruginosa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53-61&lt;/pages&gt;&lt;volume&gt;1&lt;/volume&gt;&lt;number&gt;1&lt;/number&gt;&lt;edition&gt;2007/04/05&lt;/edition&gt;&lt;keywords&gt;&lt;keyword&gt;Attachment Sites, Microbiological&lt;/keyword&gt;&lt;keyword&gt;Cloning, Molecular/methods&lt;/keyword&gt;&lt;keyword&gt;DNA Transposable Elements&lt;/keyword&gt;&lt;keyword&gt;Genetic Vectors&lt;/keyword&gt;&lt;keyword&gt;Pseudomonas aeruginosa/ genetics&lt;/keyword&gt;&lt;keyword&gt;Transformation, Bacterial&lt;/keyword&gt;&lt;/keywords&gt;&lt;dates&gt;&lt;year&gt;2006&lt;/year&gt;&lt;/dates&gt;&lt;isbn&gt;1750-2799 (Electronic)&amp;#xD;1750-2799 (Linking)&lt;/isbn&gt;&lt;accession-num&gt;17406227&lt;/accession-num&gt;&lt;urls&gt;&lt;/urls&gt;&lt;electronic-resource-num&gt;10.1038/nprot.2006.2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E7388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" w:tooltip="Choi, 2006 #107" w:history="1">
              <w:r w:rsidR="00A72BC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hoi and Schweizer, 2006</w:t>
              </w:r>
            </w:hyperlink>
            <w:r w:rsidR="004E7388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72BCF" w:rsidRPr="001B3325" w:rsidTr="00CE15AF">
        <w:trPr>
          <w:trHeight w:hRule="exact" w:val="340"/>
        </w:trPr>
        <w:tc>
          <w:tcPr>
            <w:tcW w:w="2410" w:type="dxa"/>
          </w:tcPr>
          <w:p w:rsidR="007B0E91" w:rsidRPr="00710115" w:rsidRDefault="007B0E91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pUC18T-</w:t>
            </w:r>
            <w:r w:rsidRPr="007101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r w:rsidRPr="007101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5B2DF2" w:rsidRPr="007101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SP18</w:t>
            </w:r>
          </w:p>
        </w:tc>
        <w:tc>
          <w:tcPr>
            <w:tcW w:w="5387" w:type="dxa"/>
          </w:tcPr>
          <w:p w:rsidR="007B0E91" w:rsidRPr="00710115" w:rsidRDefault="007B0E91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0115">
              <w:rPr>
                <w:rFonts w:ascii="Times New Roman" w:hAnsi="Times New Roman" w:cs="Times New Roman"/>
                <w:i/>
                <w:sz w:val="20"/>
                <w:szCs w:val="20"/>
              </w:rPr>
              <w:t>gyrA</w:t>
            </w:r>
            <w:proofErr w:type="spellEnd"/>
            <w:r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  <w:proofErr w:type="spellStart"/>
            <w:r w:rsidR="005B2DF2" w:rsidRPr="00710115">
              <w:rPr>
                <w:rFonts w:ascii="Times New Roman" w:hAnsi="Times New Roman" w:cs="Times New Roman"/>
                <w:sz w:val="20"/>
                <w:szCs w:val="20"/>
              </w:rPr>
              <w:t>CSP18</w:t>
            </w:r>
            <w:proofErr w:type="spellEnd"/>
            <w:r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cloned into pUC18T-mini-Tn7T-Gm</w:t>
            </w:r>
          </w:p>
        </w:tc>
        <w:tc>
          <w:tcPr>
            <w:tcW w:w="2551" w:type="dxa"/>
          </w:tcPr>
          <w:p w:rsidR="007B0E91" w:rsidRPr="00710115" w:rsidRDefault="007B0E91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72BCF" w:rsidRPr="001B3325" w:rsidTr="00CE15AF">
        <w:trPr>
          <w:trHeight w:hRule="exact" w:val="340"/>
        </w:trPr>
        <w:tc>
          <w:tcPr>
            <w:tcW w:w="2410" w:type="dxa"/>
          </w:tcPr>
          <w:p w:rsidR="007B0E91" w:rsidRPr="00710115" w:rsidRDefault="007B0E91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pUC18T-</w:t>
            </w:r>
            <w:r w:rsidRPr="007101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r w:rsidRPr="007101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 xml:space="preserve"> </w:t>
            </w:r>
            <w:r w:rsidR="005B2DF2" w:rsidRPr="00710115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CRP42</w:t>
            </w:r>
          </w:p>
        </w:tc>
        <w:tc>
          <w:tcPr>
            <w:tcW w:w="5387" w:type="dxa"/>
          </w:tcPr>
          <w:p w:rsidR="007B0E91" w:rsidRPr="00710115" w:rsidRDefault="007B0E91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0115">
              <w:rPr>
                <w:rFonts w:ascii="Times New Roman" w:hAnsi="Times New Roman" w:cs="Times New Roman"/>
                <w:i/>
                <w:sz w:val="20"/>
                <w:szCs w:val="20"/>
              </w:rPr>
              <w:t>gyrA</w:t>
            </w:r>
            <w:proofErr w:type="spellEnd"/>
            <w:r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from </w:t>
            </w:r>
            <w:proofErr w:type="spellStart"/>
            <w:r w:rsidR="005B2DF2" w:rsidRPr="00710115">
              <w:rPr>
                <w:rFonts w:ascii="Times New Roman" w:hAnsi="Times New Roman" w:cs="Times New Roman"/>
                <w:sz w:val="20"/>
                <w:szCs w:val="20"/>
              </w:rPr>
              <w:t>CRP42</w:t>
            </w:r>
            <w:proofErr w:type="spellEnd"/>
            <w:r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cloned into pUC18T-mini-Tn7T-Gm</w:t>
            </w:r>
          </w:p>
        </w:tc>
        <w:tc>
          <w:tcPr>
            <w:tcW w:w="2551" w:type="dxa"/>
          </w:tcPr>
          <w:p w:rsidR="007B0E91" w:rsidRPr="00710115" w:rsidRDefault="007B0E91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72BCF" w:rsidRPr="001B3325" w:rsidTr="00CE15AF">
        <w:trPr>
          <w:trHeight w:hRule="exact" w:val="340"/>
        </w:trPr>
        <w:tc>
          <w:tcPr>
            <w:tcW w:w="2410" w:type="dxa"/>
          </w:tcPr>
          <w:p w:rsidR="007B0E91" w:rsidRPr="00710115" w:rsidRDefault="007B0E91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pEX18Tc</w:t>
            </w:r>
          </w:p>
        </w:tc>
        <w:tc>
          <w:tcPr>
            <w:tcW w:w="5387" w:type="dxa"/>
          </w:tcPr>
          <w:p w:rsidR="007B0E91" w:rsidRPr="00710115" w:rsidRDefault="007B0E91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Gene replacement vector; </w:t>
            </w:r>
            <w:proofErr w:type="spellStart"/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Pr="00710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FE4C6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iT</w:t>
            </w:r>
            <w:proofErr w:type="spellEnd"/>
            <w:r w:rsidRPr="00710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423C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B</w:t>
            </w:r>
            <w:proofErr w:type="spellEnd"/>
            <w:r w:rsidRPr="00710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+</w:t>
            </w:r>
          </w:p>
        </w:tc>
        <w:tc>
          <w:tcPr>
            <w:tcW w:w="2551" w:type="dxa"/>
          </w:tcPr>
          <w:p w:rsidR="007B0E91" w:rsidRPr="00710115" w:rsidRDefault="00761859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FuZzwvQXV0aG9yPjxZZWFyPjE5OTg8L1llYXI+PFJl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</w:fldData>
              </w:fldChar>
            </w:r>
            <w:r w:rsidR="00A72BC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Ib2FuZzwvQXV0aG9yPjxZZWFyPjE5OTg8L1llYXI+PFJl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</w:fldData>
              </w:fldChar>
            </w:r>
            <w:r w:rsidR="00A72BCF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A72BCF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2" w:tooltip="Hoang, 1998 #97" w:history="1">
              <w:r w:rsidR="00A72BC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Hoang et al., 1998</w:t>
              </w:r>
            </w:hyperlink>
            <w:r w:rsidR="00A72BCF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72BCF" w:rsidRPr="001B3325" w:rsidTr="00CE15AF">
        <w:trPr>
          <w:trHeight w:hRule="exact" w:val="340"/>
        </w:trPr>
        <w:tc>
          <w:tcPr>
            <w:tcW w:w="2410" w:type="dxa"/>
          </w:tcPr>
          <w:p w:rsidR="007B0E91" w:rsidRPr="00710115" w:rsidRDefault="007B0E91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pEX18-</w:t>
            </w:r>
            <w:r w:rsidRPr="007101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</w:p>
        </w:tc>
        <w:tc>
          <w:tcPr>
            <w:tcW w:w="5387" w:type="dxa"/>
          </w:tcPr>
          <w:p w:rsidR="007B0E91" w:rsidRPr="00710115" w:rsidRDefault="007B0E91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01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yrA</w:t>
            </w:r>
            <w:proofErr w:type="spellEnd"/>
            <w:r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gene deletion construct in </w:t>
            </w:r>
            <w:proofErr w:type="spellStart"/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pEX18Tc</w:t>
            </w:r>
            <w:proofErr w:type="spellEnd"/>
            <w:r w:rsidR="007C134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="007C1343" w:rsidRPr="0071011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="007C1343" w:rsidRPr="00710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</w:tcPr>
          <w:p w:rsidR="007B0E91" w:rsidRPr="00710115" w:rsidRDefault="007B0E91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72BCF" w:rsidRPr="001B3325" w:rsidTr="00CE15AF">
        <w:trPr>
          <w:trHeight w:hRule="exact" w:val="340"/>
        </w:trPr>
        <w:tc>
          <w:tcPr>
            <w:tcW w:w="2410" w:type="dxa"/>
          </w:tcPr>
          <w:p w:rsidR="007B0E91" w:rsidRPr="00710115" w:rsidRDefault="007B0E91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pEX18-</w:t>
            </w:r>
            <w:r w:rsidRPr="007101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S</w:t>
            </w:r>
          </w:p>
        </w:tc>
        <w:tc>
          <w:tcPr>
            <w:tcW w:w="5387" w:type="dxa"/>
          </w:tcPr>
          <w:p w:rsidR="007B0E91" w:rsidRPr="00710115" w:rsidRDefault="007B0E91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0115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xS</w:t>
            </w:r>
            <w:proofErr w:type="spellEnd"/>
            <w:r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="00F25F71" w:rsidRPr="00710115">
              <w:rPr>
                <w:rFonts w:ascii="Times New Roman" w:hAnsi="Times New Roman" w:cs="Times New Roman"/>
                <w:sz w:val="20"/>
                <w:szCs w:val="20"/>
              </w:rPr>
              <w:t>F7S</w:t>
            </w:r>
            <w:proofErr w:type="spellEnd"/>
            <w:r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8192A"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point mutation </w:t>
            </w: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construct in </w:t>
            </w:r>
            <w:proofErr w:type="spellStart"/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pEX18Tc</w:t>
            </w:r>
            <w:proofErr w:type="spellEnd"/>
            <w:r w:rsidR="007C1343">
              <w:rPr>
                <w:rFonts w:ascii="Times New Roman" w:hAnsi="Times New Roman" w:cs="Times New Roman"/>
                <w:sz w:val="20"/>
                <w:szCs w:val="20"/>
              </w:rPr>
              <w:t xml:space="preserve">; </w:t>
            </w:r>
            <w:proofErr w:type="spellStart"/>
            <w:r w:rsidR="007C1343" w:rsidRPr="00710115">
              <w:rPr>
                <w:rFonts w:ascii="Times New Roman" w:hAnsi="Times New Roman" w:cs="Times New Roman"/>
                <w:sz w:val="20"/>
                <w:szCs w:val="20"/>
              </w:rPr>
              <w:t>Tc</w:t>
            </w:r>
            <w:r w:rsidR="007C1343" w:rsidRPr="00710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  <w:r w:rsidR="007C1343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 xml:space="preserve"> </w:t>
            </w:r>
          </w:p>
        </w:tc>
        <w:tc>
          <w:tcPr>
            <w:tcW w:w="2551" w:type="dxa"/>
          </w:tcPr>
          <w:p w:rsidR="007B0E91" w:rsidRPr="00710115" w:rsidRDefault="007B0E91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This study</w:t>
            </w:r>
          </w:p>
        </w:tc>
      </w:tr>
      <w:tr w:rsidR="00A72BCF" w:rsidRPr="001B3325" w:rsidTr="00CE15AF">
        <w:trPr>
          <w:trHeight w:hRule="exact" w:val="340"/>
        </w:trPr>
        <w:tc>
          <w:tcPr>
            <w:tcW w:w="2410" w:type="dxa"/>
          </w:tcPr>
          <w:p w:rsidR="007B0E91" w:rsidRPr="00710115" w:rsidRDefault="007B0E91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pTNS3</w:t>
            </w:r>
          </w:p>
        </w:tc>
        <w:tc>
          <w:tcPr>
            <w:tcW w:w="5387" w:type="dxa"/>
          </w:tcPr>
          <w:p w:rsidR="007B0E91" w:rsidRPr="00710115" w:rsidRDefault="007B0E91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Helper plasmid, for gene insertion in</w:t>
            </w:r>
            <w:r w:rsidR="00E23DAA" w:rsidRPr="00710115">
              <w:rPr>
                <w:rFonts w:ascii="Times New Roman" w:hAnsi="Times New Roman" w:cs="Times New Roman"/>
                <w:sz w:val="20"/>
                <w:szCs w:val="20"/>
              </w:rPr>
              <w:t>to</w:t>
            </w: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 xml:space="preserve"> chromosome; </w:t>
            </w:r>
            <w:proofErr w:type="spellStart"/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710115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2551" w:type="dxa"/>
          </w:tcPr>
          <w:p w:rsidR="007B0E91" w:rsidRPr="00710115" w:rsidRDefault="00761859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/>
            </w:r>
            <w:r w:rsidR="004E7388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&lt;EndNote&gt;&lt;Cite&gt;&lt;Author&gt;Choi&lt;/Author&gt;&lt;Year&gt;2006&lt;/Year&gt;&lt;RecNum&gt;107&lt;/RecNum&gt;&lt;DisplayText&gt;(Choi and Schweizer, 2006)&lt;/DisplayText&gt;&lt;record&gt;&lt;rec-number&gt;107&lt;/rec-number&gt;&lt;foreign-keys&gt;&lt;key app="EN" db-id="9e0wavxpqw5xagew9we5fwazaw9ve52wadrx"&gt;107&lt;/key&gt;&lt;/foreign-keys&gt;&lt;ref-type name="Journal Article"&gt;17&lt;/ref-type&gt;&lt;contributors&gt;&lt;authors&gt;&lt;author&gt;Choi, K. H.&lt;/author&gt;&lt;author&gt;Schweizer, H. P.&lt;/author&gt;&lt;/authors&gt;&lt;/contributors&gt;&lt;auth-address&gt;Department of Microbiology, Immunology and Pathology, Colorado State University, Fort Collins, Colorado 80523-1682, USA.&lt;/auth-address&gt;&lt;titles&gt;&lt;title&gt;mini-Tn7 insertion in bacteria with single attTn7 sites: example Pseudomonas aeruginosa&lt;/title&gt;&lt;secondary-title&gt;Nat Protoc&lt;/secondary-title&gt;&lt;alt-title&gt;Nature protocols&lt;/alt-title&gt;&lt;/titles&gt;&lt;periodical&gt;&lt;full-title&gt;Nat Protoc&lt;/full-title&gt;&lt;abbr-1&gt;Nature protocols&lt;/abbr-1&gt;&lt;/periodical&gt;&lt;alt-periodical&gt;&lt;full-title&gt;Nat Protoc&lt;/full-title&gt;&lt;abbr-1&gt;Nature protocols&lt;/abbr-1&gt;&lt;/alt-periodical&gt;&lt;pages&gt;153-61&lt;/pages&gt;&lt;volume&gt;1&lt;/volume&gt;&lt;number&gt;1&lt;/number&gt;&lt;edition&gt;2007/04/05&lt;/edition&gt;&lt;keywords&gt;&lt;keyword&gt;Attachment Sites, Microbiological&lt;/keyword&gt;&lt;keyword&gt;Cloning, Molecular/methods&lt;/keyword&gt;&lt;keyword&gt;DNA Transposable Elements&lt;/keyword&gt;&lt;keyword&gt;Genetic Vectors&lt;/keyword&gt;&lt;keyword&gt;Pseudomonas aeruginosa/ genetics&lt;/keyword&gt;&lt;keyword&gt;Transformation, Bacterial&lt;/keyword&gt;&lt;/keywords&gt;&lt;dates&gt;&lt;year&gt;2006&lt;/year&gt;&lt;/dates&gt;&lt;isbn&gt;1750-2799 (Electronic)&amp;#xD;1750-2799 (Linking)&lt;/isbn&gt;&lt;accession-num&gt;17406227&lt;/accession-num&gt;&lt;urls&gt;&lt;/urls&gt;&lt;electronic-resource-num&gt;10.1038/nprot.2006.24&lt;/electronic-resource-num&gt;&lt;remote-database-provider&gt;NLM&lt;/remote-database-provider&gt;&lt;language&gt;eng&lt;/language&gt;&lt;/record&gt;&lt;/Cite&gt;&lt;/EndNote&gt;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4E7388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1" w:tooltip="Choi, 2006 #107" w:history="1">
              <w:r w:rsidR="00A72BC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Choi and Schweizer, 2006</w:t>
              </w:r>
            </w:hyperlink>
            <w:r w:rsidR="004E7388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  <w:tr w:rsidR="00A72BCF" w:rsidRPr="001B3325" w:rsidTr="00CE15AF">
        <w:trPr>
          <w:trHeight w:hRule="exact" w:val="340"/>
        </w:trPr>
        <w:tc>
          <w:tcPr>
            <w:tcW w:w="2410" w:type="dxa"/>
          </w:tcPr>
          <w:p w:rsidR="007B0E91" w:rsidRPr="00710115" w:rsidRDefault="007B0E91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710115">
              <w:rPr>
                <w:rFonts w:ascii="Times New Roman" w:hAnsi="Times New Roman" w:cs="Times New Roman"/>
                <w:i/>
                <w:sz w:val="20"/>
                <w:szCs w:val="20"/>
                <w:vertAlign w:val="subscript"/>
              </w:rPr>
              <w:t>mexE</w:t>
            </w:r>
            <w:r w:rsidRPr="00710115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710115">
              <w:rPr>
                <w:rFonts w:ascii="Times New Roman" w:hAnsi="Times New Roman" w:cs="Times New Roman"/>
                <w:i/>
                <w:sz w:val="20"/>
                <w:szCs w:val="20"/>
              </w:rPr>
              <w:t>lacZ</w:t>
            </w:r>
            <w:proofErr w:type="spellEnd"/>
          </w:p>
        </w:tc>
        <w:tc>
          <w:tcPr>
            <w:tcW w:w="5387" w:type="dxa"/>
          </w:tcPr>
          <w:p w:rsidR="007B0E91" w:rsidRPr="00710115" w:rsidRDefault="007B0E91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710115">
              <w:rPr>
                <w:rFonts w:ascii="Times New Roman" w:hAnsi="Times New Roman" w:cs="Times New Roman"/>
                <w:i/>
                <w:sz w:val="20"/>
                <w:szCs w:val="20"/>
              </w:rPr>
              <w:t>mexE</w:t>
            </w:r>
            <w:proofErr w:type="spellEnd"/>
            <w:r w:rsidRPr="00710115">
              <w:rPr>
                <w:rFonts w:ascii="Times New Roman" w:hAnsi="Times New Roman" w:cs="Times New Roman"/>
                <w:iCs/>
                <w:sz w:val="20"/>
                <w:szCs w:val="20"/>
              </w:rPr>
              <w:t xml:space="preserve"> promoter fused to</w:t>
            </w:r>
            <w:r w:rsidRPr="00710115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 lacZ</w:t>
            </w:r>
          </w:p>
        </w:tc>
        <w:tc>
          <w:tcPr>
            <w:tcW w:w="2551" w:type="dxa"/>
          </w:tcPr>
          <w:p w:rsidR="007B0E91" w:rsidRPr="00710115" w:rsidRDefault="00761859" w:rsidP="00710115">
            <w:pPr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48L0F1dGhvcj48WWVhcj4yMDExPC9ZZWFyPjxSZWNO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</w:fldData>
              </w:fldChar>
            </w:r>
            <w:r w:rsidR="00F3565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begin">
                <w:fldData xml:space="preserve">PEVuZE5vdGU+PENpdGU+PEF1dGhvcj5KaW48L0F1dGhvcj48WWVhcj4yMDExPC9ZZWFyPjxSZWNO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</w:fldData>
              </w:fldChar>
            </w:r>
            <w:r w:rsidR="00F35655">
              <w:rPr>
                <w:rFonts w:ascii="Times New Roman" w:hAnsi="Times New Roman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cs="Times New Roman"/>
                <w:sz w:val="20"/>
                <w:szCs w:val="20"/>
              </w:rPr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separate"/>
            </w:r>
            <w:r w:rsidR="00F35655">
              <w:rPr>
                <w:rFonts w:ascii="Times New Roman" w:hAnsi="Times New Roman" w:cs="Times New Roman"/>
                <w:noProof/>
                <w:sz w:val="20"/>
                <w:szCs w:val="20"/>
              </w:rPr>
              <w:t>(</w:t>
            </w:r>
            <w:hyperlink w:anchor="_ENREF_3" w:tooltip="Jin, 2011 #50" w:history="1">
              <w:r w:rsidR="00A72BCF">
                <w:rPr>
                  <w:rFonts w:ascii="Times New Roman" w:hAnsi="Times New Roman" w:cs="Times New Roman"/>
                  <w:noProof/>
                  <w:sz w:val="20"/>
                  <w:szCs w:val="20"/>
                </w:rPr>
                <w:t>Jin et al., 2011</w:t>
              </w:r>
            </w:hyperlink>
            <w:r w:rsidR="00F35655">
              <w:rPr>
                <w:rFonts w:ascii="Times New Roman" w:hAnsi="Times New Roman" w:cs="Times New Roman"/>
                <w:noProof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fldChar w:fldCharType="end"/>
            </w:r>
          </w:p>
        </w:tc>
      </w:tr>
    </w:tbl>
    <w:p w:rsidR="00F35655" w:rsidRDefault="00F35655" w:rsidP="001B332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</w:p>
    <w:p w:rsidR="00A72BCF" w:rsidRPr="00A423C7" w:rsidRDefault="00761859" w:rsidP="00A72BCF">
      <w:pPr>
        <w:spacing w:after="0"/>
        <w:ind w:left="720" w:hanging="720"/>
        <w:jc w:val="both"/>
        <w:rPr>
          <w:rFonts w:ascii="Times New Roman" w:hAnsi="Times New Roman" w:cs="Times New Roman"/>
          <w:noProof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begin"/>
      </w:r>
      <w:r w:rsidR="00F35655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  <w:szCs w:val="24"/>
        </w:rPr>
        <w:fldChar w:fldCharType="separate"/>
      </w:r>
      <w:bookmarkStart w:id="1" w:name="_ENREF_1"/>
      <w:r w:rsidR="00A72BCF" w:rsidRPr="00A423C7">
        <w:rPr>
          <w:rFonts w:ascii="Times New Roman" w:hAnsi="Times New Roman" w:cs="Times New Roman"/>
          <w:noProof/>
          <w:szCs w:val="24"/>
        </w:rPr>
        <w:t xml:space="preserve">Choi, K.H., and Schweizer, H.P. (2006). mini-Tn7 insertion in bacteria with single attTn7 sites: example </w:t>
      </w:r>
      <w:r w:rsidR="00A72BCF" w:rsidRPr="00A423C7">
        <w:rPr>
          <w:rFonts w:ascii="Times New Roman" w:hAnsi="Times New Roman" w:cs="Times New Roman"/>
          <w:i/>
          <w:iCs/>
          <w:noProof/>
          <w:szCs w:val="24"/>
        </w:rPr>
        <w:t>Pseudomonas aeruginosa</w:t>
      </w:r>
      <w:r w:rsidR="00A72BCF" w:rsidRPr="00A423C7">
        <w:rPr>
          <w:rFonts w:ascii="Times New Roman" w:hAnsi="Times New Roman" w:cs="Times New Roman"/>
          <w:noProof/>
          <w:szCs w:val="24"/>
        </w:rPr>
        <w:t xml:space="preserve">. </w:t>
      </w:r>
      <w:r w:rsidR="00A72BCF" w:rsidRPr="00A423C7">
        <w:rPr>
          <w:rFonts w:ascii="Times New Roman" w:hAnsi="Times New Roman" w:cs="Times New Roman"/>
          <w:i/>
          <w:noProof/>
          <w:szCs w:val="24"/>
        </w:rPr>
        <w:t>Nat Protoc</w:t>
      </w:r>
      <w:r w:rsidR="00A72BCF" w:rsidRPr="00A423C7">
        <w:rPr>
          <w:rFonts w:ascii="Times New Roman" w:hAnsi="Times New Roman" w:cs="Times New Roman"/>
          <w:noProof/>
          <w:szCs w:val="24"/>
        </w:rPr>
        <w:t xml:space="preserve"> 1(1)</w:t>
      </w:r>
      <w:r w:rsidR="00A72BCF" w:rsidRPr="00A423C7">
        <w:rPr>
          <w:rFonts w:ascii="Times New Roman" w:hAnsi="Times New Roman" w:cs="Times New Roman"/>
          <w:b/>
          <w:noProof/>
          <w:szCs w:val="24"/>
        </w:rPr>
        <w:t>,</w:t>
      </w:r>
      <w:r w:rsidR="00A72BCF" w:rsidRPr="00A423C7">
        <w:rPr>
          <w:rFonts w:ascii="Times New Roman" w:hAnsi="Times New Roman" w:cs="Times New Roman"/>
          <w:noProof/>
          <w:szCs w:val="24"/>
        </w:rPr>
        <w:t xml:space="preserve"> 153-161. doi: 10.1038/nprot.2006.24.</w:t>
      </w:r>
      <w:bookmarkEnd w:id="1"/>
    </w:p>
    <w:p w:rsidR="00A72BCF" w:rsidRPr="00A423C7" w:rsidRDefault="00A72BCF" w:rsidP="00A72BCF">
      <w:pPr>
        <w:spacing w:after="0"/>
        <w:ind w:left="720" w:hanging="720"/>
        <w:jc w:val="both"/>
        <w:rPr>
          <w:rFonts w:ascii="Times New Roman" w:hAnsi="Times New Roman" w:cs="Times New Roman"/>
          <w:noProof/>
          <w:szCs w:val="24"/>
        </w:rPr>
      </w:pPr>
      <w:bookmarkStart w:id="2" w:name="_ENREF_2"/>
      <w:r w:rsidRPr="00A423C7">
        <w:rPr>
          <w:rFonts w:ascii="Times New Roman" w:hAnsi="Times New Roman" w:cs="Times New Roman"/>
          <w:noProof/>
          <w:szCs w:val="24"/>
        </w:rPr>
        <w:t xml:space="preserve">Hoang, T.T., Karkhoff-Schweizer, R.R., Kutchma, A.J., and Schweizer, H.P. (1998). A broad-host-range Flp-FRT recombination system for site-specific excision of chromosomally-located DNA sequences: application for isolation of unmarked </w:t>
      </w:r>
      <w:r w:rsidRPr="00A423C7">
        <w:rPr>
          <w:rFonts w:ascii="Times New Roman" w:hAnsi="Times New Roman" w:cs="Times New Roman"/>
          <w:i/>
          <w:iCs/>
          <w:noProof/>
          <w:szCs w:val="24"/>
        </w:rPr>
        <w:t>Pseudomonas aeruginosa</w:t>
      </w:r>
      <w:r w:rsidRPr="00A423C7">
        <w:rPr>
          <w:rFonts w:ascii="Times New Roman" w:hAnsi="Times New Roman" w:cs="Times New Roman"/>
          <w:noProof/>
          <w:szCs w:val="24"/>
        </w:rPr>
        <w:t xml:space="preserve"> mutants. </w:t>
      </w:r>
      <w:r w:rsidRPr="00A423C7">
        <w:rPr>
          <w:rFonts w:ascii="Times New Roman" w:hAnsi="Times New Roman" w:cs="Times New Roman"/>
          <w:i/>
          <w:noProof/>
          <w:szCs w:val="24"/>
        </w:rPr>
        <w:t>Gene</w:t>
      </w:r>
      <w:r w:rsidRPr="00A423C7">
        <w:rPr>
          <w:rFonts w:ascii="Times New Roman" w:hAnsi="Times New Roman" w:cs="Times New Roman"/>
          <w:noProof/>
          <w:szCs w:val="24"/>
        </w:rPr>
        <w:t xml:space="preserve"> 212(1)</w:t>
      </w:r>
      <w:r w:rsidRPr="00A423C7">
        <w:rPr>
          <w:rFonts w:ascii="Times New Roman" w:hAnsi="Times New Roman" w:cs="Times New Roman"/>
          <w:b/>
          <w:noProof/>
          <w:szCs w:val="24"/>
        </w:rPr>
        <w:t>,</w:t>
      </w:r>
      <w:r w:rsidRPr="00A423C7">
        <w:rPr>
          <w:rFonts w:ascii="Times New Roman" w:hAnsi="Times New Roman" w:cs="Times New Roman"/>
          <w:noProof/>
          <w:szCs w:val="24"/>
        </w:rPr>
        <w:t xml:space="preserve"> 77-86. doi: 10.1016/s0378-1119(98)00130-9.</w:t>
      </w:r>
      <w:bookmarkEnd w:id="2"/>
    </w:p>
    <w:p w:rsidR="00A72BCF" w:rsidRPr="00A423C7" w:rsidRDefault="00A72BCF" w:rsidP="00A72BCF">
      <w:pPr>
        <w:spacing w:after="0"/>
        <w:ind w:left="720" w:hanging="720"/>
        <w:jc w:val="both"/>
        <w:rPr>
          <w:rFonts w:ascii="Times New Roman" w:hAnsi="Times New Roman" w:cs="Times New Roman"/>
          <w:noProof/>
          <w:szCs w:val="24"/>
        </w:rPr>
      </w:pPr>
      <w:bookmarkStart w:id="3" w:name="_ENREF_3"/>
      <w:r w:rsidRPr="00A423C7">
        <w:rPr>
          <w:rFonts w:ascii="Times New Roman" w:hAnsi="Times New Roman" w:cs="Times New Roman"/>
          <w:noProof/>
          <w:szCs w:val="24"/>
        </w:rPr>
        <w:t xml:space="preserve">Jin, Y., Yang, H., Qiao, M., and Jin, S. (2011). MexT regulates the type III secretion system through MexS and PtrC in </w:t>
      </w:r>
      <w:r w:rsidRPr="00A423C7">
        <w:rPr>
          <w:rFonts w:ascii="Times New Roman" w:hAnsi="Times New Roman" w:cs="Times New Roman"/>
          <w:i/>
          <w:iCs/>
          <w:noProof/>
          <w:szCs w:val="24"/>
        </w:rPr>
        <w:t>Pseudomonas aeruginosa</w:t>
      </w:r>
      <w:r w:rsidRPr="00A423C7">
        <w:rPr>
          <w:rFonts w:ascii="Times New Roman" w:hAnsi="Times New Roman" w:cs="Times New Roman"/>
          <w:noProof/>
          <w:szCs w:val="24"/>
        </w:rPr>
        <w:t xml:space="preserve">. </w:t>
      </w:r>
      <w:r w:rsidRPr="00A423C7">
        <w:rPr>
          <w:rFonts w:ascii="Times New Roman" w:hAnsi="Times New Roman" w:cs="Times New Roman"/>
          <w:i/>
          <w:noProof/>
          <w:szCs w:val="24"/>
        </w:rPr>
        <w:t>J Bacteriol</w:t>
      </w:r>
      <w:r w:rsidRPr="00A423C7">
        <w:rPr>
          <w:rFonts w:ascii="Times New Roman" w:hAnsi="Times New Roman" w:cs="Times New Roman"/>
          <w:noProof/>
          <w:szCs w:val="24"/>
        </w:rPr>
        <w:t xml:space="preserve"> 193(2)</w:t>
      </w:r>
      <w:r w:rsidRPr="00A423C7">
        <w:rPr>
          <w:rFonts w:ascii="Times New Roman" w:hAnsi="Times New Roman" w:cs="Times New Roman"/>
          <w:b/>
          <w:noProof/>
          <w:szCs w:val="24"/>
        </w:rPr>
        <w:t>,</w:t>
      </w:r>
      <w:r w:rsidRPr="00A423C7">
        <w:rPr>
          <w:rFonts w:ascii="Times New Roman" w:hAnsi="Times New Roman" w:cs="Times New Roman"/>
          <w:noProof/>
          <w:szCs w:val="24"/>
        </w:rPr>
        <w:t xml:space="preserve"> 399-410. doi: 10.1128/jb.01079-10.</w:t>
      </w:r>
      <w:bookmarkEnd w:id="3"/>
    </w:p>
    <w:p w:rsidR="00A72BCF" w:rsidRPr="00A423C7" w:rsidRDefault="00A72BCF" w:rsidP="00A72BCF">
      <w:pPr>
        <w:ind w:left="720" w:hanging="720"/>
        <w:jc w:val="both"/>
        <w:rPr>
          <w:rFonts w:ascii="Times New Roman" w:hAnsi="Times New Roman" w:cs="Times New Roman"/>
          <w:noProof/>
          <w:szCs w:val="24"/>
        </w:rPr>
      </w:pPr>
      <w:bookmarkStart w:id="4" w:name="_ENREF_4"/>
      <w:r w:rsidRPr="00A423C7">
        <w:rPr>
          <w:rFonts w:ascii="Times New Roman" w:hAnsi="Times New Roman" w:cs="Times New Roman"/>
          <w:noProof/>
          <w:szCs w:val="24"/>
        </w:rPr>
        <w:t xml:space="preserve">West, S.E., Schweizer, H.P., Dall, C., Sample, A.K., and Runyen-Janecky, L.J. (1994). Construction of improved </w:t>
      </w:r>
      <w:r w:rsidRPr="00A423C7">
        <w:rPr>
          <w:rFonts w:ascii="Times New Roman" w:hAnsi="Times New Roman" w:cs="Times New Roman"/>
          <w:i/>
          <w:iCs/>
          <w:noProof/>
          <w:szCs w:val="24"/>
        </w:rPr>
        <w:t>Escherichia-Pseudomonas</w:t>
      </w:r>
      <w:r w:rsidRPr="00A423C7">
        <w:rPr>
          <w:rFonts w:ascii="Times New Roman" w:hAnsi="Times New Roman" w:cs="Times New Roman"/>
          <w:noProof/>
          <w:szCs w:val="24"/>
        </w:rPr>
        <w:t xml:space="preserve"> shuttle vectors derived from pUC18/19 and sequence of the region required for their replication in </w:t>
      </w:r>
      <w:r w:rsidRPr="00A423C7">
        <w:rPr>
          <w:rFonts w:ascii="Times New Roman" w:hAnsi="Times New Roman" w:cs="Times New Roman"/>
          <w:i/>
          <w:iCs/>
          <w:noProof/>
          <w:szCs w:val="24"/>
        </w:rPr>
        <w:t>Pseudomonas aeruginosa</w:t>
      </w:r>
      <w:r w:rsidRPr="00A423C7">
        <w:rPr>
          <w:rFonts w:ascii="Times New Roman" w:hAnsi="Times New Roman" w:cs="Times New Roman"/>
          <w:noProof/>
          <w:szCs w:val="24"/>
        </w:rPr>
        <w:t xml:space="preserve">. </w:t>
      </w:r>
      <w:r w:rsidRPr="00A423C7">
        <w:rPr>
          <w:rFonts w:ascii="Times New Roman" w:hAnsi="Times New Roman" w:cs="Times New Roman"/>
          <w:i/>
          <w:noProof/>
          <w:szCs w:val="24"/>
        </w:rPr>
        <w:t>Gene</w:t>
      </w:r>
      <w:r w:rsidRPr="00A423C7">
        <w:rPr>
          <w:rFonts w:ascii="Times New Roman" w:hAnsi="Times New Roman" w:cs="Times New Roman"/>
          <w:noProof/>
          <w:szCs w:val="24"/>
        </w:rPr>
        <w:t xml:space="preserve"> 148(1)</w:t>
      </w:r>
      <w:r w:rsidRPr="00A423C7">
        <w:rPr>
          <w:rFonts w:ascii="Times New Roman" w:hAnsi="Times New Roman" w:cs="Times New Roman"/>
          <w:b/>
          <w:noProof/>
          <w:szCs w:val="24"/>
        </w:rPr>
        <w:t>,</w:t>
      </w:r>
      <w:r w:rsidRPr="00A423C7">
        <w:rPr>
          <w:rFonts w:ascii="Times New Roman" w:hAnsi="Times New Roman" w:cs="Times New Roman"/>
          <w:noProof/>
          <w:szCs w:val="24"/>
        </w:rPr>
        <w:t xml:space="preserve"> 81-86. doi: 10.1016/0378-1119(94)90237-2.</w:t>
      </w:r>
      <w:bookmarkEnd w:id="4"/>
    </w:p>
    <w:p w:rsidR="00A72BCF" w:rsidRDefault="00A72BCF" w:rsidP="00A72BCF">
      <w:pPr>
        <w:jc w:val="both"/>
        <w:rPr>
          <w:rFonts w:cs="Tahoma"/>
          <w:noProof/>
          <w:szCs w:val="24"/>
        </w:rPr>
      </w:pPr>
    </w:p>
    <w:p w:rsidR="00251DCC" w:rsidRDefault="00761859" w:rsidP="001B3325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251DCC" w:rsidSect="00024ED6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410A8" w:rsidRDefault="00F410A8" w:rsidP="0071250E">
      <w:pPr>
        <w:spacing w:after="0"/>
      </w:pPr>
      <w:r>
        <w:separator/>
      </w:r>
    </w:p>
  </w:endnote>
  <w:endnote w:type="continuationSeparator" w:id="0">
    <w:p w:rsidR="00F410A8" w:rsidRDefault="00F410A8" w:rsidP="0071250E">
      <w:pPr>
        <w:spacing w:after="0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410A8" w:rsidRDefault="00F410A8" w:rsidP="0071250E">
      <w:pPr>
        <w:spacing w:after="0"/>
      </w:pPr>
      <w:r>
        <w:separator/>
      </w:r>
    </w:p>
  </w:footnote>
  <w:footnote w:type="continuationSeparator" w:id="0">
    <w:p w:rsidR="00F410A8" w:rsidRDefault="00F410A8" w:rsidP="0071250E">
      <w:pPr>
        <w:spacing w:after="0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4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Frontiers-Science Copy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9e0wavxpqw5xagew9we5fwazaw9ve52wadrx&quot;&gt;My EndNote Library.enl&lt;record-ids&gt;&lt;item&gt;50&lt;/item&gt;&lt;item&gt;96&lt;/item&gt;&lt;item&gt;97&lt;/item&gt;&lt;item&gt;107&lt;/item&gt;&lt;/record-ids&gt;&lt;/item&gt;&lt;/Libraries&gt;"/>
  </w:docVars>
  <w:rsids>
    <w:rsidRoot w:val="00875073"/>
    <w:rsid w:val="00010C18"/>
    <w:rsid w:val="00015CC6"/>
    <w:rsid w:val="000177B4"/>
    <w:rsid w:val="00024ED6"/>
    <w:rsid w:val="000423B2"/>
    <w:rsid w:val="00043149"/>
    <w:rsid w:val="000646BE"/>
    <w:rsid w:val="00064A08"/>
    <w:rsid w:val="00064AD4"/>
    <w:rsid w:val="000760E5"/>
    <w:rsid w:val="00085F3B"/>
    <w:rsid w:val="00091BC1"/>
    <w:rsid w:val="00093B19"/>
    <w:rsid w:val="000B08B5"/>
    <w:rsid w:val="000C06A3"/>
    <w:rsid w:val="000F038F"/>
    <w:rsid w:val="00113D28"/>
    <w:rsid w:val="00133908"/>
    <w:rsid w:val="0016034E"/>
    <w:rsid w:val="001639AC"/>
    <w:rsid w:val="0017580F"/>
    <w:rsid w:val="001B2A2B"/>
    <w:rsid w:val="001B3325"/>
    <w:rsid w:val="001B4C99"/>
    <w:rsid w:val="001D7ED2"/>
    <w:rsid w:val="002055A8"/>
    <w:rsid w:val="00207267"/>
    <w:rsid w:val="002230FE"/>
    <w:rsid w:val="0023292D"/>
    <w:rsid w:val="002416F5"/>
    <w:rsid w:val="00251DCC"/>
    <w:rsid w:val="002779F3"/>
    <w:rsid w:val="0028197F"/>
    <w:rsid w:val="00282C8D"/>
    <w:rsid w:val="00291A51"/>
    <w:rsid w:val="002A403C"/>
    <w:rsid w:val="002A7B69"/>
    <w:rsid w:val="002B5882"/>
    <w:rsid w:val="002C40EE"/>
    <w:rsid w:val="002D4063"/>
    <w:rsid w:val="002D6D21"/>
    <w:rsid w:val="002E562F"/>
    <w:rsid w:val="002F67C5"/>
    <w:rsid w:val="003009BF"/>
    <w:rsid w:val="003333C8"/>
    <w:rsid w:val="00342DD8"/>
    <w:rsid w:val="00366E0F"/>
    <w:rsid w:val="00386EE6"/>
    <w:rsid w:val="003925CA"/>
    <w:rsid w:val="00393169"/>
    <w:rsid w:val="003B33D3"/>
    <w:rsid w:val="003B5DC5"/>
    <w:rsid w:val="003C41FC"/>
    <w:rsid w:val="003E3D5E"/>
    <w:rsid w:val="003F05D2"/>
    <w:rsid w:val="003F3630"/>
    <w:rsid w:val="0044250D"/>
    <w:rsid w:val="004560C2"/>
    <w:rsid w:val="00465FB4"/>
    <w:rsid w:val="004754B6"/>
    <w:rsid w:val="004B249A"/>
    <w:rsid w:val="004D1C98"/>
    <w:rsid w:val="004E2401"/>
    <w:rsid w:val="004E4AF1"/>
    <w:rsid w:val="004E7388"/>
    <w:rsid w:val="004F0253"/>
    <w:rsid w:val="00522BF0"/>
    <w:rsid w:val="00524D06"/>
    <w:rsid w:val="00537275"/>
    <w:rsid w:val="00543AAE"/>
    <w:rsid w:val="0056076A"/>
    <w:rsid w:val="0056117A"/>
    <w:rsid w:val="00562BFD"/>
    <w:rsid w:val="0056619F"/>
    <w:rsid w:val="005707B9"/>
    <w:rsid w:val="005744BE"/>
    <w:rsid w:val="00594460"/>
    <w:rsid w:val="005B2DF2"/>
    <w:rsid w:val="005B59B4"/>
    <w:rsid w:val="005C1F08"/>
    <w:rsid w:val="005E2114"/>
    <w:rsid w:val="00634DF0"/>
    <w:rsid w:val="00640B08"/>
    <w:rsid w:val="006455EA"/>
    <w:rsid w:val="006543EE"/>
    <w:rsid w:val="00672649"/>
    <w:rsid w:val="00697310"/>
    <w:rsid w:val="006A5935"/>
    <w:rsid w:val="00710115"/>
    <w:rsid w:val="0071250E"/>
    <w:rsid w:val="00735B45"/>
    <w:rsid w:val="00741C71"/>
    <w:rsid w:val="00753288"/>
    <w:rsid w:val="00761859"/>
    <w:rsid w:val="00761FC1"/>
    <w:rsid w:val="00772C62"/>
    <w:rsid w:val="00783887"/>
    <w:rsid w:val="00786DD5"/>
    <w:rsid w:val="00792EFB"/>
    <w:rsid w:val="00794C4D"/>
    <w:rsid w:val="007A1439"/>
    <w:rsid w:val="007A6F5B"/>
    <w:rsid w:val="007B0E91"/>
    <w:rsid w:val="007B26E4"/>
    <w:rsid w:val="007B47F1"/>
    <w:rsid w:val="007C1343"/>
    <w:rsid w:val="007D6D68"/>
    <w:rsid w:val="007E1166"/>
    <w:rsid w:val="007F0745"/>
    <w:rsid w:val="008219AE"/>
    <w:rsid w:val="00835BEF"/>
    <w:rsid w:val="008556DE"/>
    <w:rsid w:val="00862A38"/>
    <w:rsid w:val="00875073"/>
    <w:rsid w:val="008763F5"/>
    <w:rsid w:val="00890C1C"/>
    <w:rsid w:val="0089240A"/>
    <w:rsid w:val="008A618C"/>
    <w:rsid w:val="008B0AC1"/>
    <w:rsid w:val="008B12FC"/>
    <w:rsid w:val="008B3859"/>
    <w:rsid w:val="008C6012"/>
    <w:rsid w:val="008E271A"/>
    <w:rsid w:val="008F212E"/>
    <w:rsid w:val="00914B8E"/>
    <w:rsid w:val="009246BE"/>
    <w:rsid w:val="00930D31"/>
    <w:rsid w:val="00933BB4"/>
    <w:rsid w:val="00935ADB"/>
    <w:rsid w:val="00936865"/>
    <w:rsid w:val="00967278"/>
    <w:rsid w:val="00980A7B"/>
    <w:rsid w:val="009832CC"/>
    <w:rsid w:val="00993A79"/>
    <w:rsid w:val="009A0854"/>
    <w:rsid w:val="009B2840"/>
    <w:rsid w:val="009D52E6"/>
    <w:rsid w:val="009D798A"/>
    <w:rsid w:val="009E1C0F"/>
    <w:rsid w:val="009F4B4E"/>
    <w:rsid w:val="009F5102"/>
    <w:rsid w:val="00A017D7"/>
    <w:rsid w:val="00A267C7"/>
    <w:rsid w:val="00A423C7"/>
    <w:rsid w:val="00A525CE"/>
    <w:rsid w:val="00A719AD"/>
    <w:rsid w:val="00A72BCF"/>
    <w:rsid w:val="00A73231"/>
    <w:rsid w:val="00A76181"/>
    <w:rsid w:val="00A80C64"/>
    <w:rsid w:val="00A933D5"/>
    <w:rsid w:val="00AA29FC"/>
    <w:rsid w:val="00AA3942"/>
    <w:rsid w:val="00AA6A16"/>
    <w:rsid w:val="00AA7E01"/>
    <w:rsid w:val="00AB2336"/>
    <w:rsid w:val="00AF1E69"/>
    <w:rsid w:val="00AF368A"/>
    <w:rsid w:val="00AF6EF7"/>
    <w:rsid w:val="00AF7654"/>
    <w:rsid w:val="00B05161"/>
    <w:rsid w:val="00B25718"/>
    <w:rsid w:val="00B26C05"/>
    <w:rsid w:val="00B36C97"/>
    <w:rsid w:val="00B625DF"/>
    <w:rsid w:val="00B64807"/>
    <w:rsid w:val="00B67C39"/>
    <w:rsid w:val="00B7236F"/>
    <w:rsid w:val="00B76F0C"/>
    <w:rsid w:val="00B7771B"/>
    <w:rsid w:val="00B80411"/>
    <w:rsid w:val="00B84A01"/>
    <w:rsid w:val="00B93A22"/>
    <w:rsid w:val="00BC624F"/>
    <w:rsid w:val="00BF13B3"/>
    <w:rsid w:val="00BF3973"/>
    <w:rsid w:val="00BF6B88"/>
    <w:rsid w:val="00BF7FCD"/>
    <w:rsid w:val="00C052FC"/>
    <w:rsid w:val="00C16A9A"/>
    <w:rsid w:val="00C413BA"/>
    <w:rsid w:val="00C457BD"/>
    <w:rsid w:val="00C52D30"/>
    <w:rsid w:val="00C67FC6"/>
    <w:rsid w:val="00C7674D"/>
    <w:rsid w:val="00C76CD7"/>
    <w:rsid w:val="00C80A1A"/>
    <w:rsid w:val="00C81D10"/>
    <w:rsid w:val="00C913BD"/>
    <w:rsid w:val="00CB5156"/>
    <w:rsid w:val="00CC3F4D"/>
    <w:rsid w:val="00CD26FF"/>
    <w:rsid w:val="00CE074B"/>
    <w:rsid w:val="00CE15AF"/>
    <w:rsid w:val="00CE60E9"/>
    <w:rsid w:val="00CF0F53"/>
    <w:rsid w:val="00CF55FB"/>
    <w:rsid w:val="00CF6DF0"/>
    <w:rsid w:val="00D03E79"/>
    <w:rsid w:val="00D15F57"/>
    <w:rsid w:val="00D257B6"/>
    <w:rsid w:val="00D3069B"/>
    <w:rsid w:val="00D47724"/>
    <w:rsid w:val="00D57AA4"/>
    <w:rsid w:val="00D66992"/>
    <w:rsid w:val="00D8192A"/>
    <w:rsid w:val="00D82DE3"/>
    <w:rsid w:val="00D83E00"/>
    <w:rsid w:val="00DB2071"/>
    <w:rsid w:val="00DC7729"/>
    <w:rsid w:val="00DE2564"/>
    <w:rsid w:val="00E012C9"/>
    <w:rsid w:val="00E14DDF"/>
    <w:rsid w:val="00E1726F"/>
    <w:rsid w:val="00E23DAA"/>
    <w:rsid w:val="00E24C9A"/>
    <w:rsid w:val="00E27C27"/>
    <w:rsid w:val="00E31A9F"/>
    <w:rsid w:val="00E3423D"/>
    <w:rsid w:val="00E350F4"/>
    <w:rsid w:val="00E358BB"/>
    <w:rsid w:val="00E544D5"/>
    <w:rsid w:val="00E91D7B"/>
    <w:rsid w:val="00EA265A"/>
    <w:rsid w:val="00EA2858"/>
    <w:rsid w:val="00EA48D3"/>
    <w:rsid w:val="00EB2FBE"/>
    <w:rsid w:val="00EB34D2"/>
    <w:rsid w:val="00EB34DA"/>
    <w:rsid w:val="00EB39FB"/>
    <w:rsid w:val="00EC5ECD"/>
    <w:rsid w:val="00EF2B0C"/>
    <w:rsid w:val="00F06810"/>
    <w:rsid w:val="00F1031C"/>
    <w:rsid w:val="00F25F71"/>
    <w:rsid w:val="00F26119"/>
    <w:rsid w:val="00F35655"/>
    <w:rsid w:val="00F3582C"/>
    <w:rsid w:val="00F410A8"/>
    <w:rsid w:val="00F52D85"/>
    <w:rsid w:val="00F5551F"/>
    <w:rsid w:val="00F61AFD"/>
    <w:rsid w:val="00F73F4F"/>
    <w:rsid w:val="00F7624C"/>
    <w:rsid w:val="00F82577"/>
    <w:rsid w:val="00FD27AF"/>
    <w:rsid w:val="00FE4C63"/>
    <w:rsid w:val="00FF658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qFormat="1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75073"/>
    <w:pPr>
      <w:adjustRightInd w:val="0"/>
      <w:snapToGrid w:val="0"/>
      <w:spacing w:after="200"/>
    </w:pPr>
    <w:rPr>
      <w:rFonts w:ascii="Tahoma" w:eastAsia="微软雅黑" w:hAnsi="Tahoma"/>
      <w:kern w:val="0"/>
      <w:sz w:val="22"/>
      <w:szCs w:val="22"/>
    </w:rPr>
  </w:style>
  <w:style w:type="paragraph" w:styleId="1">
    <w:name w:val="heading 1"/>
    <w:basedOn w:val="a"/>
    <w:link w:val="1Char"/>
    <w:uiPriority w:val="9"/>
    <w:qFormat/>
    <w:rsid w:val="00CF6DF0"/>
    <w:pPr>
      <w:adjustRightInd/>
      <w:snapToGrid/>
      <w:spacing w:before="100" w:beforeAutospacing="1" w:after="100" w:afterAutospacing="1"/>
      <w:outlineLvl w:val="0"/>
    </w:pPr>
    <w:rPr>
      <w:rFonts w:ascii="宋体" w:eastAsia="宋体" w:hAnsi="宋体" w:cs="宋体"/>
      <w:b/>
      <w:bCs/>
      <w:kern w:val="36"/>
      <w:sz w:val="48"/>
      <w:szCs w:val="4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qFormat/>
    <w:rsid w:val="00875073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Char">
    <w:name w:val="页脚 Char"/>
    <w:basedOn w:val="a0"/>
    <w:link w:val="a3"/>
    <w:uiPriority w:val="99"/>
    <w:qFormat/>
    <w:rsid w:val="00875073"/>
    <w:rPr>
      <w:rFonts w:ascii="Tahoma" w:eastAsia="微软雅黑" w:hAnsi="Tahoma"/>
      <w:kern w:val="0"/>
      <w:sz w:val="18"/>
      <w:szCs w:val="18"/>
    </w:rPr>
  </w:style>
  <w:style w:type="paragraph" w:customStyle="1" w:styleId="src">
    <w:name w:val="src"/>
    <w:basedOn w:val="a"/>
    <w:qFormat/>
    <w:rsid w:val="00875073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apple-converted-space">
    <w:name w:val="apple-converted-space"/>
    <w:basedOn w:val="a0"/>
    <w:qFormat/>
    <w:rsid w:val="00875073"/>
  </w:style>
  <w:style w:type="table" w:customStyle="1" w:styleId="PlainTable2">
    <w:name w:val="Plain Table 2"/>
    <w:basedOn w:val="a1"/>
    <w:uiPriority w:val="42"/>
    <w:rsid w:val="00875073"/>
    <w:rPr>
      <w:rFonts w:ascii="Times New Roman" w:eastAsia="宋体" w:hAnsi="Times New Roman" w:cs="Times New Roman"/>
      <w:kern w:val="0"/>
      <w:sz w:val="20"/>
      <w:szCs w:val="20"/>
    </w:rPr>
    <w:tblPr>
      <w:tblStyleRowBandSize w:val="1"/>
      <w:tblStyleColBandSize w:val="1"/>
      <w:tblInd w:w="0" w:type="dxa"/>
      <w:tblBorders>
        <w:top w:val="single" w:sz="4" w:space="0" w:color="7F7F7F" w:themeColor="text1" w:themeTint="80"/>
        <w:bottom w:val="single" w:sz="4" w:space="0" w:color="7F7F7F" w:themeColor="text1" w:themeTint="8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line number"/>
    <w:basedOn w:val="a0"/>
    <w:uiPriority w:val="99"/>
    <w:semiHidden/>
    <w:unhideWhenUsed/>
    <w:rsid w:val="00875073"/>
  </w:style>
  <w:style w:type="paragraph" w:styleId="a5">
    <w:name w:val="header"/>
    <w:basedOn w:val="a"/>
    <w:link w:val="Char0"/>
    <w:uiPriority w:val="99"/>
    <w:unhideWhenUsed/>
    <w:rsid w:val="0071250E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Char0">
    <w:name w:val="页眉 Char"/>
    <w:basedOn w:val="a0"/>
    <w:link w:val="a5"/>
    <w:uiPriority w:val="99"/>
    <w:rsid w:val="0071250E"/>
    <w:rPr>
      <w:rFonts w:ascii="Tahoma" w:eastAsia="微软雅黑" w:hAnsi="Tahoma"/>
      <w:kern w:val="0"/>
      <w:sz w:val="18"/>
      <w:szCs w:val="18"/>
    </w:rPr>
  </w:style>
  <w:style w:type="paragraph" w:styleId="a6">
    <w:name w:val="Normal (Web)"/>
    <w:basedOn w:val="a"/>
    <w:uiPriority w:val="99"/>
    <w:semiHidden/>
    <w:unhideWhenUsed/>
    <w:rsid w:val="008A618C"/>
    <w:pPr>
      <w:adjustRightInd/>
      <w:snapToGrid/>
      <w:spacing w:before="100" w:beforeAutospacing="1" w:after="100" w:afterAutospacing="1"/>
    </w:pPr>
    <w:rPr>
      <w:rFonts w:ascii="宋体" w:eastAsia="宋体" w:hAnsi="宋体" w:cs="宋体"/>
      <w:sz w:val="24"/>
      <w:szCs w:val="24"/>
    </w:rPr>
  </w:style>
  <w:style w:type="character" w:customStyle="1" w:styleId="1Char">
    <w:name w:val="标题 1 Char"/>
    <w:basedOn w:val="a0"/>
    <w:link w:val="1"/>
    <w:uiPriority w:val="9"/>
    <w:rsid w:val="00CF6DF0"/>
    <w:rPr>
      <w:rFonts w:ascii="宋体" w:eastAsia="宋体" w:hAnsi="宋体" w:cs="宋体"/>
      <w:b/>
      <w:bCs/>
      <w:kern w:val="36"/>
      <w:sz w:val="48"/>
      <w:szCs w:val="48"/>
    </w:rPr>
  </w:style>
  <w:style w:type="character" w:customStyle="1" w:styleId="basic-word">
    <w:name w:val="basic-word"/>
    <w:basedOn w:val="a0"/>
    <w:rsid w:val="00CF6DF0"/>
  </w:style>
  <w:style w:type="table" w:styleId="a7">
    <w:name w:val="Table Grid"/>
    <w:basedOn w:val="a1"/>
    <w:uiPriority w:val="39"/>
    <w:rsid w:val="00D257B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tran">
    <w:name w:val="tran"/>
    <w:basedOn w:val="a0"/>
    <w:rsid w:val="002A7B69"/>
  </w:style>
  <w:style w:type="paragraph" w:styleId="a8">
    <w:name w:val="Balloon Text"/>
    <w:basedOn w:val="a"/>
    <w:link w:val="Char1"/>
    <w:uiPriority w:val="99"/>
    <w:semiHidden/>
    <w:unhideWhenUsed/>
    <w:rsid w:val="00AF7654"/>
    <w:pPr>
      <w:spacing w:after="0"/>
    </w:pPr>
    <w:rPr>
      <w:rFonts w:ascii="Times New Roman" w:hAnsi="Times New Roman" w:cs="Times New Roman"/>
      <w:sz w:val="18"/>
      <w:szCs w:val="18"/>
    </w:rPr>
  </w:style>
  <w:style w:type="character" w:customStyle="1" w:styleId="Char1">
    <w:name w:val="批注框文本 Char"/>
    <w:basedOn w:val="a0"/>
    <w:link w:val="a8"/>
    <w:uiPriority w:val="99"/>
    <w:semiHidden/>
    <w:rsid w:val="00AF7654"/>
    <w:rPr>
      <w:rFonts w:ascii="Times New Roman" w:eastAsia="微软雅黑" w:hAnsi="Times New Roman" w:cs="Times New Roman"/>
      <w:kern w:val="0"/>
      <w:sz w:val="18"/>
      <w:szCs w:val="18"/>
    </w:rPr>
  </w:style>
  <w:style w:type="paragraph" w:styleId="a9">
    <w:name w:val="Revision"/>
    <w:hidden/>
    <w:uiPriority w:val="99"/>
    <w:semiHidden/>
    <w:rsid w:val="00710115"/>
    <w:rPr>
      <w:rFonts w:ascii="Tahoma" w:eastAsia="微软雅黑" w:hAnsi="Tahoma"/>
      <w:kern w:val="0"/>
      <w:sz w:val="22"/>
      <w:szCs w:val="22"/>
    </w:rPr>
  </w:style>
  <w:style w:type="character" w:styleId="aa">
    <w:name w:val="Hyperlink"/>
    <w:basedOn w:val="a0"/>
    <w:uiPriority w:val="99"/>
    <w:unhideWhenUsed/>
    <w:rsid w:val="00F35655"/>
    <w:rPr>
      <w:color w:val="0563C1" w:themeColor="hyperlink"/>
      <w:u w:val="single"/>
    </w:rPr>
  </w:style>
  <w:style w:type="character" w:customStyle="1" w:styleId="UnresolvedMention">
    <w:name w:val="Unresolved Mention"/>
    <w:basedOn w:val="a0"/>
    <w:uiPriority w:val="99"/>
    <w:rsid w:val="00F35655"/>
    <w:rPr>
      <w:color w:val="605E5C"/>
      <w:shd w:val="clear" w:color="auto" w:fill="E1DFDD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3111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268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505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23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58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143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675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4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56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733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429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4536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016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971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95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89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05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7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236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489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451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8</TotalTime>
  <Pages>1</Pages>
  <Words>875</Words>
  <Characters>4992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one little</dc:creator>
  <cp:keywords/>
  <dc:description/>
  <cp:lastModifiedBy>dseventeen</cp:lastModifiedBy>
  <cp:revision>23</cp:revision>
  <dcterms:created xsi:type="dcterms:W3CDTF">2020-02-27T02:51:00Z</dcterms:created>
  <dcterms:modified xsi:type="dcterms:W3CDTF">2020-11-01T05:55:00Z</dcterms:modified>
</cp:coreProperties>
</file>